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59B1D4" w14:textId="5355618C" w:rsidR="004D1BDD" w:rsidRPr="00777ACA" w:rsidRDefault="00777ACA" w:rsidP="00777ACA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21C87">
        <w:rPr>
          <w:rFonts w:ascii="Times New Roman" w:hAnsi="Times New Roman" w:cs="Times New Roman"/>
          <w:sz w:val="24"/>
          <w:szCs w:val="24"/>
        </w:rPr>
        <w:t>Appendix 1.</w:t>
      </w:r>
      <w:r w:rsidRPr="00777ACA">
        <w:rPr>
          <w:rFonts w:ascii="Times New Roman" w:hAnsi="Times New Roman" w:cs="Times New Roman"/>
          <w:sz w:val="24"/>
          <w:szCs w:val="24"/>
        </w:rPr>
        <w:t xml:space="preserve"> Quality assessment of included studies</w:t>
      </w:r>
    </w:p>
    <w:tbl>
      <w:tblPr>
        <w:tblW w:w="9920" w:type="dxa"/>
        <w:jc w:val="center"/>
        <w:tblLook w:val="04A0" w:firstRow="1" w:lastRow="0" w:firstColumn="1" w:lastColumn="0" w:noHBand="0" w:noVBand="1"/>
      </w:tblPr>
      <w:tblGrid>
        <w:gridCol w:w="1477"/>
        <w:gridCol w:w="1021"/>
        <w:gridCol w:w="1126"/>
        <w:gridCol w:w="1136"/>
        <w:gridCol w:w="1033"/>
        <w:gridCol w:w="1035"/>
        <w:gridCol w:w="1012"/>
        <w:gridCol w:w="933"/>
        <w:gridCol w:w="925"/>
        <w:gridCol w:w="222"/>
      </w:tblGrid>
      <w:tr w:rsidR="00136218" w:rsidRPr="00136218" w14:paraId="15657F19" w14:textId="77777777" w:rsidTr="00B061B6">
        <w:trPr>
          <w:gridAfter w:val="1"/>
          <w:wAfter w:w="222" w:type="dxa"/>
          <w:trHeight w:val="470"/>
          <w:jc w:val="center"/>
        </w:trPr>
        <w:tc>
          <w:tcPr>
            <w:tcW w:w="14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1F572C" w14:textId="77777777" w:rsidR="00136218" w:rsidRPr="00136218" w:rsidRDefault="00136218" w:rsidP="00136218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21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6005A1" w14:textId="77777777" w:rsidR="00136218" w:rsidRPr="00136218" w:rsidRDefault="00136218" w:rsidP="00136218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Selection bias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4D8BE" w14:textId="77777777" w:rsidR="00136218" w:rsidRPr="00136218" w:rsidRDefault="00136218" w:rsidP="00136218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Performance bias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BB00A" w14:textId="77777777" w:rsidR="00136218" w:rsidRPr="00136218" w:rsidRDefault="00136218" w:rsidP="00136218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Detection bias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5D4041" w14:textId="77777777" w:rsidR="00136218" w:rsidRPr="00136218" w:rsidRDefault="00136218" w:rsidP="00136218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Attrition bias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76E88A" w14:textId="77777777" w:rsidR="00136218" w:rsidRPr="00136218" w:rsidRDefault="00136218" w:rsidP="00136218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Reporting bias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3B153" w14:textId="77777777" w:rsidR="00136218" w:rsidRPr="00136218" w:rsidRDefault="00136218" w:rsidP="00136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76AA06" w14:textId="77777777" w:rsidR="00136218" w:rsidRPr="00136218" w:rsidRDefault="00136218" w:rsidP="001362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621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36218" w:rsidRPr="00136218" w14:paraId="71C1AE4E" w14:textId="77777777" w:rsidTr="00B061B6">
        <w:trPr>
          <w:gridAfter w:val="1"/>
          <w:wAfter w:w="222" w:type="dxa"/>
          <w:trHeight w:val="630"/>
          <w:jc w:val="center"/>
        </w:trPr>
        <w:tc>
          <w:tcPr>
            <w:tcW w:w="14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9B087" w14:textId="77777777" w:rsidR="00136218" w:rsidRPr="00136218" w:rsidRDefault="00136218" w:rsidP="00136218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863210" w14:textId="77777777" w:rsidR="00136218" w:rsidRPr="00136218" w:rsidRDefault="00136218" w:rsidP="00136218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Random sequence generation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3B75F0" w14:textId="77777777" w:rsidR="00136218" w:rsidRPr="00136218" w:rsidRDefault="00136218" w:rsidP="00136218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Allocation concealment</w:t>
            </w: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286822" w14:textId="77777777" w:rsidR="00136218" w:rsidRPr="00136218" w:rsidRDefault="00136218" w:rsidP="00136218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Blinding of participants and personnel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2FA237" w14:textId="77777777" w:rsidR="00136218" w:rsidRPr="00136218" w:rsidRDefault="00136218" w:rsidP="00136218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Blinding of outcome assessment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6EE4DC" w14:textId="77777777" w:rsidR="00136218" w:rsidRPr="00136218" w:rsidRDefault="00136218" w:rsidP="00136218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Incomplete outcome data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4E8D56" w14:textId="77777777" w:rsidR="00136218" w:rsidRPr="00136218" w:rsidRDefault="00136218" w:rsidP="00136218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Selective reporting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90E5AC" w14:textId="77777777" w:rsidR="00136218" w:rsidRPr="00136218" w:rsidRDefault="00136218" w:rsidP="00136218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Other bias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C7D1A0" w14:textId="77777777" w:rsidR="00136218" w:rsidRPr="00136218" w:rsidRDefault="00136218" w:rsidP="00136218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Total score (max =7)</w:t>
            </w:r>
          </w:p>
        </w:tc>
      </w:tr>
      <w:tr w:rsidR="00136218" w:rsidRPr="00136218" w14:paraId="2276E7E6" w14:textId="77777777" w:rsidTr="00B061B6">
        <w:trPr>
          <w:trHeight w:val="290"/>
          <w:jc w:val="center"/>
        </w:trPr>
        <w:tc>
          <w:tcPr>
            <w:tcW w:w="14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48D59B" w14:textId="77777777" w:rsidR="00136218" w:rsidRPr="00136218" w:rsidRDefault="00136218" w:rsidP="00136218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376B1C" w14:textId="77777777" w:rsidR="00136218" w:rsidRPr="00136218" w:rsidRDefault="00136218" w:rsidP="00136218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4D5CE" w14:textId="77777777" w:rsidR="00136218" w:rsidRPr="00136218" w:rsidRDefault="00136218" w:rsidP="00136218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5B285D" w14:textId="77777777" w:rsidR="00136218" w:rsidRPr="00136218" w:rsidRDefault="00136218" w:rsidP="00136218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283A2B" w14:textId="77777777" w:rsidR="00136218" w:rsidRPr="00136218" w:rsidRDefault="00136218" w:rsidP="00136218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4C8147" w14:textId="77777777" w:rsidR="00136218" w:rsidRPr="00136218" w:rsidRDefault="00136218" w:rsidP="00136218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084BCC" w14:textId="77777777" w:rsidR="00136218" w:rsidRPr="00136218" w:rsidRDefault="00136218" w:rsidP="00136218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50A421" w14:textId="77777777" w:rsidR="00136218" w:rsidRPr="00136218" w:rsidRDefault="00136218" w:rsidP="00136218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B569B8" w14:textId="77777777" w:rsidR="00136218" w:rsidRPr="00136218" w:rsidRDefault="00136218" w:rsidP="00136218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889F" w14:textId="77777777" w:rsidR="00136218" w:rsidRPr="00136218" w:rsidRDefault="00136218" w:rsidP="00136218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</w:p>
        </w:tc>
      </w:tr>
      <w:tr w:rsidR="00B061B6" w:rsidRPr="00136218" w14:paraId="02FEA4A7" w14:textId="77777777" w:rsidTr="00B061B6">
        <w:trPr>
          <w:trHeight w:val="280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1581" w14:textId="248CEBD8" w:rsidR="00B061B6" w:rsidRPr="00136218" w:rsidRDefault="00B061B6" w:rsidP="00B061B6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BF62F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ijnders 2008</w:t>
            </w:r>
            <w:r w:rsidRPr="00024390">
              <w:rPr>
                <w:rFonts w:ascii="Times New Roman" w:hAnsi="Times New Roman" w:cs="Times New Roman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6</w:t>
            </w:r>
            <w:r w:rsidRPr="00024390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E37C" w14:textId="77777777" w:rsidR="00B061B6" w:rsidRPr="00136218" w:rsidRDefault="00B061B6" w:rsidP="00B061B6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DBEC" w14:textId="77777777" w:rsidR="00B061B6" w:rsidRPr="00136218" w:rsidRDefault="00B061B6" w:rsidP="00B061B6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B856" w14:textId="77777777" w:rsidR="00B061B6" w:rsidRPr="00136218" w:rsidRDefault="00B061B6" w:rsidP="00B061B6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9FA5" w14:textId="77777777" w:rsidR="00B061B6" w:rsidRPr="00136218" w:rsidRDefault="00B061B6" w:rsidP="00B061B6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6610" w14:textId="77777777" w:rsidR="00B061B6" w:rsidRPr="00136218" w:rsidRDefault="00B061B6" w:rsidP="00B061B6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56E06" w14:textId="77777777" w:rsidR="00B061B6" w:rsidRPr="00136218" w:rsidRDefault="00B061B6" w:rsidP="00B061B6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998C" w14:textId="0A4B85E1" w:rsidR="00B061B6" w:rsidRPr="00136218" w:rsidRDefault="008F5063" w:rsidP="00B061B6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60A2" w14:textId="76596D79" w:rsidR="00B061B6" w:rsidRPr="00136218" w:rsidRDefault="001C49D4" w:rsidP="00B061B6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2" w:type="dxa"/>
            <w:vAlign w:val="center"/>
            <w:hideMark/>
          </w:tcPr>
          <w:p w14:paraId="7BA4F958" w14:textId="77777777" w:rsidR="00B061B6" w:rsidRPr="00136218" w:rsidRDefault="00B061B6" w:rsidP="00B061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063" w:rsidRPr="00136218" w14:paraId="1085B739" w14:textId="77777777" w:rsidTr="005D0328">
        <w:trPr>
          <w:trHeight w:val="280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3B8F" w14:textId="2FD8F107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bookmarkStart w:id="1" w:name="OLE_LINK18"/>
            <w:bookmarkStart w:id="2" w:name="OLE_LINK19"/>
            <w:r w:rsidRPr="00BF62F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chwartz</w:t>
            </w:r>
            <w:bookmarkEnd w:id="1"/>
            <w:bookmarkEnd w:id="2"/>
            <w:r w:rsidRPr="00BF62F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1999</w:t>
            </w:r>
            <w:r w:rsidRPr="00024390">
              <w:rPr>
                <w:rFonts w:ascii="Times New Roman" w:hAnsi="Times New Roman" w:cs="Times New Roman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7</w:t>
            </w:r>
            <w:r w:rsidRPr="00024390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CD330" w14:textId="6F2B28D7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BB1E" w14:textId="77777777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D5035" w14:textId="786A88F5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C0B8" w14:textId="040B1AD3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26EA" w14:textId="77777777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B134" w14:textId="77777777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7FBB2" w14:textId="02117ABA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6D5D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FB368" w14:textId="55FBE9A6" w:rsidR="008F5063" w:rsidRPr="00136218" w:rsidRDefault="001C49D4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2" w:type="dxa"/>
            <w:vAlign w:val="center"/>
            <w:hideMark/>
          </w:tcPr>
          <w:p w14:paraId="10726B29" w14:textId="77777777" w:rsidR="008F5063" w:rsidRPr="00136218" w:rsidRDefault="008F5063" w:rsidP="008F50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063" w:rsidRPr="00136218" w14:paraId="2FF64431" w14:textId="77777777" w:rsidTr="005D0328">
        <w:trPr>
          <w:trHeight w:val="280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C970" w14:textId="19D3A681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BF62F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ehre 1995</w:t>
            </w:r>
            <w:r w:rsidRPr="00024390">
              <w:rPr>
                <w:rFonts w:ascii="Times New Roman" w:hAnsi="Times New Roman" w:cs="Times New Roman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  <w:r w:rsidRPr="00024390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D5AE" w14:textId="006B595C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6820" w14:textId="170C416C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6D63" w14:textId="038C91C5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6007" w14:textId="54ED4464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CF06A" w14:textId="77777777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06B9" w14:textId="77777777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EB68D" w14:textId="0CA7E0AF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6D5D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4D23" w14:textId="65F582D4" w:rsidR="008F5063" w:rsidRPr="00136218" w:rsidRDefault="001C49D4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2" w:type="dxa"/>
            <w:vAlign w:val="center"/>
            <w:hideMark/>
          </w:tcPr>
          <w:p w14:paraId="44E212C1" w14:textId="77777777" w:rsidR="008F5063" w:rsidRPr="00136218" w:rsidRDefault="008F5063" w:rsidP="008F50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063" w:rsidRPr="00136218" w14:paraId="30166F02" w14:textId="77777777" w:rsidTr="005D0328">
        <w:trPr>
          <w:trHeight w:val="280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C99F" w14:textId="1D375049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BF62F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iley 1994</w:t>
            </w:r>
            <w:r w:rsidRPr="00024390">
              <w:rPr>
                <w:rFonts w:ascii="Times New Roman" w:hAnsi="Times New Roman" w:cs="Times New Roman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9</w:t>
            </w:r>
            <w:r w:rsidRPr="00024390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D869F" w14:textId="5F6D8821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23B89" w14:textId="63D96340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2ABF8" w14:textId="77777777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2196" w14:textId="77777777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3ED2" w14:textId="77777777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3FB7E" w14:textId="77777777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3FEB1" w14:textId="3DA153A4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6D5D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B80D" w14:textId="67FB6B10" w:rsidR="008F5063" w:rsidRPr="00136218" w:rsidRDefault="001C49D4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2" w:type="dxa"/>
            <w:vAlign w:val="center"/>
            <w:hideMark/>
          </w:tcPr>
          <w:p w14:paraId="1F3785D8" w14:textId="77777777" w:rsidR="008F5063" w:rsidRPr="00136218" w:rsidRDefault="008F5063" w:rsidP="008F50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063" w:rsidRPr="00136218" w14:paraId="557C5A68" w14:textId="77777777" w:rsidTr="006B756A">
        <w:trPr>
          <w:trHeight w:val="280"/>
          <w:jc w:val="center"/>
        </w:trPr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AD7AC3" w14:textId="6B1A3393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BF62F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erfect 1992</w:t>
            </w:r>
            <w:r w:rsidRPr="00024390">
              <w:rPr>
                <w:rFonts w:ascii="Times New Roman" w:hAnsi="Times New Roman" w:cs="Times New Roman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10</w:t>
            </w:r>
            <w:r w:rsidRPr="00024390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4B7F48" w14:textId="5A81674E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5EAAF9" w14:textId="0A46EF10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D1E6AE" w14:textId="77777777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8B5AFC" w14:textId="77777777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2E2ABF" w14:textId="77777777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2AB9E1" w14:textId="77777777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29B413" w14:textId="6DC101FA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6D5D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EDED61" w14:textId="4DA8B939" w:rsidR="008F5063" w:rsidRPr="00136218" w:rsidRDefault="001C49D4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2" w:type="dxa"/>
            <w:vAlign w:val="center"/>
            <w:hideMark/>
          </w:tcPr>
          <w:p w14:paraId="3AB89015" w14:textId="77777777" w:rsidR="008F5063" w:rsidRPr="00136218" w:rsidRDefault="008F5063" w:rsidP="008F50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5063" w:rsidRPr="00136218" w14:paraId="457401E8" w14:textId="77777777" w:rsidTr="006B756A">
        <w:trPr>
          <w:trHeight w:val="280"/>
          <w:jc w:val="center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52D63" w14:textId="237480D6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BF62F3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izzo1982</w:t>
            </w:r>
            <w:r w:rsidRPr="00024390">
              <w:rPr>
                <w:rFonts w:ascii="Times New Roman" w:hAnsi="Times New Roman" w:cs="Times New Roman"/>
                <w:vertAlign w:val="superscript"/>
              </w:rPr>
              <w:t>[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11</w:t>
            </w:r>
            <w:r w:rsidRPr="00024390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AEE21" w14:textId="09638DEB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E468D" w14:textId="6E016977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54B8B" w14:textId="7F990AE5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FCF71" w14:textId="54DCB49D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5E184" w14:textId="77777777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95905" w14:textId="77777777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136218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F90D61" w14:textId="6000E235" w:rsidR="008F5063" w:rsidRPr="00136218" w:rsidRDefault="008F5063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6D5D"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2FFC1" w14:textId="30B6370F" w:rsidR="008F5063" w:rsidRPr="00136218" w:rsidRDefault="001C49D4" w:rsidP="008F5063">
            <w:pPr>
              <w:widowControl/>
              <w:jc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  <w:hideMark/>
          </w:tcPr>
          <w:p w14:paraId="3E9A6DD3" w14:textId="77777777" w:rsidR="008F5063" w:rsidRPr="00136218" w:rsidRDefault="008F5063" w:rsidP="008F50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</w:tbl>
    <w:p w14:paraId="3193FD27" w14:textId="77777777" w:rsidR="00136218" w:rsidRDefault="00136218"/>
    <w:sectPr w:rsidR="00136218" w:rsidSect="00D03C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9FB41A" w14:textId="77777777" w:rsidR="00D522E5" w:rsidRDefault="00D522E5" w:rsidP="00136218">
      <w:r>
        <w:separator/>
      </w:r>
    </w:p>
  </w:endnote>
  <w:endnote w:type="continuationSeparator" w:id="0">
    <w:p w14:paraId="02BE657B" w14:textId="77777777" w:rsidR="00D522E5" w:rsidRDefault="00D522E5" w:rsidP="00136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E694FC" w14:textId="77777777" w:rsidR="00D522E5" w:rsidRDefault="00D522E5" w:rsidP="00136218">
      <w:r>
        <w:separator/>
      </w:r>
    </w:p>
  </w:footnote>
  <w:footnote w:type="continuationSeparator" w:id="0">
    <w:p w14:paraId="51682A20" w14:textId="77777777" w:rsidR="00D522E5" w:rsidRDefault="00D522E5" w:rsidP="001362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1CB"/>
    <w:rsid w:val="000721CB"/>
    <w:rsid w:val="00136218"/>
    <w:rsid w:val="001C49D4"/>
    <w:rsid w:val="002E7F55"/>
    <w:rsid w:val="004D1BDD"/>
    <w:rsid w:val="006B756A"/>
    <w:rsid w:val="00777ACA"/>
    <w:rsid w:val="00784948"/>
    <w:rsid w:val="008644A0"/>
    <w:rsid w:val="008F5063"/>
    <w:rsid w:val="00B061B6"/>
    <w:rsid w:val="00D03CD6"/>
    <w:rsid w:val="00D5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D153E9"/>
  <w15:chartTrackingRefBased/>
  <w15:docId w15:val="{7090A77A-E555-46B8-AE61-1DE0B5BC4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2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62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62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62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61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016663</dc:creator>
  <cp:keywords/>
  <dc:description/>
  <cp:lastModifiedBy>Judith A.</cp:lastModifiedBy>
  <cp:revision>8</cp:revision>
  <dcterms:created xsi:type="dcterms:W3CDTF">2023-01-17T10:40:00Z</dcterms:created>
  <dcterms:modified xsi:type="dcterms:W3CDTF">2023-08-24T14:31:00Z</dcterms:modified>
</cp:coreProperties>
</file>